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7D6" w:rsidRPr="00F677D6" w:rsidRDefault="00030B0B" w:rsidP="00F677D6">
      <w:pPr>
        <w:rPr>
          <w:rFonts w:ascii="Times New Roman" w:hAnsi="Times New Roman" w:cs="Times New Roman"/>
          <w:sz w:val="22"/>
        </w:rPr>
      </w:pPr>
      <w:r w:rsidRPr="00030B0B">
        <w:rPr>
          <w:rFonts w:ascii="Times New Roman" w:hAnsi="Times New Roman" w:cs="Times New Roman"/>
          <w:b/>
          <w:bCs/>
          <w:sz w:val="22"/>
        </w:rPr>
        <w:t>Supplementary Table1</w:t>
      </w:r>
      <w:r>
        <w:rPr>
          <w:rFonts w:ascii="Times New Roman" w:hAnsi="Times New Roman" w:cs="Times New Roman"/>
          <w:b/>
          <w:bCs/>
          <w:sz w:val="22"/>
        </w:rPr>
        <w:t>.</w:t>
      </w:r>
      <w:r w:rsidR="0069715E">
        <w:rPr>
          <w:rFonts w:ascii="Times New Roman" w:hAnsi="Times New Roman" w:cs="Times New Roman"/>
          <w:b/>
          <w:bCs/>
          <w:sz w:val="22"/>
        </w:rPr>
        <w:t xml:space="preserve"> C</w:t>
      </w:r>
      <w:r w:rsidR="00F677D6" w:rsidRPr="00F677D6">
        <w:rPr>
          <w:rFonts w:ascii="Times New Roman" w:hAnsi="Times New Roman" w:cs="Times New Roman"/>
          <w:b/>
          <w:bCs/>
          <w:sz w:val="22"/>
        </w:rPr>
        <w:t>haracteristics in the two cohorts</w:t>
      </w:r>
      <w:r w:rsidR="0069715E">
        <w:rPr>
          <w:rFonts w:ascii="Times New Roman" w:hAnsi="Times New Roman" w:cs="Times New Roman"/>
          <w:b/>
          <w:bCs/>
          <w:sz w:val="22"/>
        </w:rPr>
        <w:t xml:space="preserve"> after treatment</w:t>
      </w:r>
      <w:r w:rsidR="00F677D6" w:rsidRPr="00F677D6">
        <w:rPr>
          <w:rFonts w:ascii="Times New Roman" w:hAnsi="Times New Roman" w:cs="Times New Roman"/>
          <w:sz w:val="22"/>
        </w:rPr>
        <w:t xml:space="preserve"> </w:t>
      </w:r>
    </w:p>
    <w:p w:rsidR="00A6190A" w:rsidRPr="00F677D6" w:rsidRDefault="00A6190A">
      <w:pPr>
        <w:rPr>
          <w:rFonts w:asciiTheme="majorBidi" w:hAnsiTheme="majorBidi" w:cstheme="majorBidi"/>
          <w:sz w:val="22"/>
        </w:rPr>
      </w:pPr>
    </w:p>
    <w:tbl>
      <w:tblPr>
        <w:tblW w:w="104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2"/>
        <w:gridCol w:w="1417"/>
        <w:gridCol w:w="1417"/>
        <w:gridCol w:w="851"/>
        <w:gridCol w:w="1417"/>
        <w:gridCol w:w="1417"/>
        <w:gridCol w:w="851"/>
      </w:tblGrid>
      <w:tr w:rsidR="00F475FF" w:rsidRPr="00F677D6" w:rsidTr="00F475FF">
        <w:trPr>
          <w:trHeight w:val="260"/>
        </w:trPr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75FF" w:rsidRPr="00F677D6" w:rsidRDefault="00F475FF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FF" w:rsidRPr="00F677D6" w:rsidRDefault="00F475FF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iCs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b/>
                <w:bCs/>
                <w:iCs/>
                <w:color w:val="000000"/>
                <w:kern w:val="0"/>
                <w:sz w:val="22"/>
              </w:rPr>
              <w:t>Derivation</w:t>
            </w:r>
            <w:r w:rsidR="005E6502">
              <w:rPr>
                <w:rFonts w:asciiTheme="majorBidi" w:eastAsia="游ゴシック" w:hAnsiTheme="majorBidi" w:cstheme="majorBidi"/>
                <w:b/>
                <w:bCs/>
                <w:iCs/>
                <w:color w:val="000000"/>
                <w:kern w:val="0"/>
                <w:sz w:val="22"/>
              </w:rPr>
              <w:t xml:space="preserve"> (Day3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FF" w:rsidRPr="00F677D6" w:rsidRDefault="00F475FF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2"/>
              </w:rPr>
              <w:t>Validation</w:t>
            </w:r>
            <w:r w:rsidR="005E6502">
              <w:rPr>
                <w:rFonts w:asciiTheme="majorBidi" w:eastAsia="游ゴシック" w:hAnsiTheme="majorBidi" w:cstheme="majorBidi"/>
                <w:b/>
                <w:bCs/>
                <w:color w:val="000000"/>
                <w:kern w:val="0"/>
                <w:sz w:val="22"/>
              </w:rPr>
              <w:t xml:space="preserve"> (Day2)</w:t>
            </w:r>
          </w:p>
        </w:tc>
      </w:tr>
      <w:tr w:rsidR="00F475FF" w:rsidRPr="00F677D6" w:rsidTr="002360A1">
        <w:trPr>
          <w:trHeight w:val="520"/>
        </w:trPr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60A1" w:rsidRPr="00F677D6" w:rsidRDefault="002360A1" w:rsidP="002360A1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5FF" w:rsidRPr="00F677D6" w:rsidRDefault="002360A1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n-survivor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br/>
            </w:r>
            <w:r w:rsidR="00F677D6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n=252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 w:rsid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%</w:t>
            </w:r>
            <w:r w:rsidR="00F475FF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5FF" w:rsidRPr="00F677D6" w:rsidRDefault="002360A1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rvivor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br/>
            </w:r>
            <w:r w:rsidR="00F677D6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n=1,240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 w:rsid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%</w:t>
            </w:r>
            <w:r w:rsidR="00F475FF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FF" w:rsidRPr="00F677D6" w:rsidRDefault="00F475FF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5FF" w:rsidRPr="00F677D6" w:rsidRDefault="002360A1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n-survivor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br/>
            </w:r>
            <w:r w:rsidR="00F677D6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n=83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 w:rsid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%</w:t>
            </w:r>
            <w:r w:rsidR="00F475FF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75FF" w:rsidRPr="00F677D6" w:rsidRDefault="002360A1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rvivor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br/>
            </w:r>
            <w:r w:rsidR="00F677D6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n=345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 w:rsid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%</w:t>
            </w:r>
            <w:r w:rsidR="00F475FF"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5FF" w:rsidRPr="00F677D6" w:rsidRDefault="00F475FF" w:rsidP="00F475FF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value</w:t>
            </w:r>
          </w:p>
        </w:tc>
      </w:tr>
      <w:tr w:rsidR="00DF3774" w:rsidRPr="00F677D6" w:rsidTr="00AC4A88">
        <w:trPr>
          <w:trHeight w:val="260"/>
        </w:trPr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F677D6" w:rsidRDefault="00DF3774" w:rsidP="00DF3774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JAAM DIC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1600B0" w:rsidRDefault="00DF3774" w:rsidP="00DF3774">
            <w:r>
              <w:t>5.2 (1.7</w:t>
            </w:r>
            <w:r w:rsidRPr="001600B0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1600B0" w:rsidRDefault="00DF3774" w:rsidP="00DF3774">
            <w:r>
              <w:t>3.9 (2.0</w:t>
            </w:r>
            <w:r w:rsidRPr="001600B0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F677D6" w:rsidRDefault="00DF3774" w:rsidP="00DF3774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DF377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0A2C01" w:rsidRDefault="00DF3774" w:rsidP="00DF3774">
            <w:r>
              <w:t>5.</w:t>
            </w:r>
            <w:r>
              <w:rPr>
                <w:rFonts w:hint="eastAsia"/>
              </w:rPr>
              <w:t>6</w:t>
            </w:r>
            <w:r>
              <w:t xml:space="preserve"> (2.1</w:t>
            </w:r>
            <w:r w:rsidRPr="000A2C01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Default="00DF3774" w:rsidP="00DF3774">
            <w:r>
              <w:t>4.9 (2.0</w:t>
            </w:r>
            <w:r w:rsidRPr="000A2C01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DF3774" w:rsidRPr="00F677D6" w:rsidRDefault="00DF3774" w:rsidP="00DF3774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DF377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0.0003</w:t>
            </w:r>
          </w:p>
        </w:tc>
      </w:tr>
      <w:tr w:rsidR="00DF3774" w:rsidRPr="00F677D6" w:rsidTr="00AC4A88">
        <w:trPr>
          <w:trHeight w:val="260"/>
        </w:trPr>
        <w:tc>
          <w:tcPr>
            <w:tcW w:w="3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Pr="00F677D6" w:rsidRDefault="00DF3774" w:rsidP="00DF3774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OFA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Pr="00454717" w:rsidRDefault="00DF3774" w:rsidP="00DF3774">
            <w:r>
              <w:t>12.7 (4.3</w:t>
            </w:r>
            <w:r w:rsidRPr="00454717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Default="00DF3774" w:rsidP="00DF3774">
            <w:r>
              <w:t>7.1 (4.</w:t>
            </w:r>
            <w:r>
              <w:rPr>
                <w:rFonts w:hint="eastAsia"/>
              </w:rPr>
              <w:t>1</w:t>
            </w:r>
            <w:r w:rsidRPr="00454717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Pr="00F677D6" w:rsidRDefault="00DF3774" w:rsidP="00DF3774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F677D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Pr="008036DE" w:rsidRDefault="00DF3774" w:rsidP="00DF3774">
            <w:r>
              <w:t>14.5 (4.4</w:t>
            </w:r>
            <w:r w:rsidRPr="008036DE"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Default="00DF3774" w:rsidP="00DF3774">
            <w:r>
              <w:t>9.9 (4.4</w:t>
            </w:r>
            <w:r w:rsidRPr="008036DE"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774" w:rsidRPr="00F677D6" w:rsidRDefault="00DF3774" w:rsidP="00DF3774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DF3774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&lt;.0001</w:t>
            </w:r>
          </w:p>
        </w:tc>
      </w:tr>
    </w:tbl>
    <w:p w:rsidR="00F677D6" w:rsidRPr="00F677D6" w:rsidRDefault="00F677D6" w:rsidP="00F677D6">
      <w:pPr>
        <w:rPr>
          <w:rFonts w:ascii="Times New Roman" w:hAnsi="Times New Roman" w:cs="Times New Roman"/>
          <w:sz w:val="22"/>
        </w:rPr>
      </w:pPr>
      <w:r w:rsidRPr="00F677D6">
        <w:rPr>
          <w:rFonts w:ascii="Times New Roman" w:hAnsi="Times New Roman" w:cs="Times New Roman"/>
          <w:sz w:val="22"/>
        </w:rPr>
        <w:t>Continuous variables are presented as means with standard deviation (SD).</w:t>
      </w:r>
    </w:p>
    <w:p w:rsidR="00F677D6" w:rsidRPr="00F677D6" w:rsidRDefault="00F677D6" w:rsidP="00F677D6">
      <w:pPr>
        <w:rPr>
          <w:rFonts w:ascii="Times New Roman" w:hAnsi="Times New Roman" w:cs="Times New Roman"/>
          <w:b/>
          <w:bCs/>
          <w:sz w:val="22"/>
        </w:rPr>
      </w:pPr>
      <w:r w:rsidRPr="00F677D6">
        <w:rPr>
          <w:rFonts w:ascii="Times New Roman" w:hAnsi="Times New Roman" w:cs="Times New Roman"/>
          <w:sz w:val="22"/>
        </w:rPr>
        <w:t>JAAM: Japanese Association for Acute Medicine,</w:t>
      </w:r>
      <w:r w:rsidRPr="00F677D6">
        <w:rPr>
          <w:rFonts w:ascii="Times New Roman" w:hAnsi="Times New Roman" w:cs="Times New Roman" w:hint="eastAsia"/>
          <w:sz w:val="22"/>
        </w:rPr>
        <w:t xml:space="preserve"> </w:t>
      </w:r>
      <w:r w:rsidRPr="00F677D6">
        <w:rPr>
          <w:rFonts w:ascii="Times New Roman" w:hAnsi="Times New Roman" w:cs="Times New Roman"/>
          <w:sz w:val="22"/>
        </w:rPr>
        <w:t xml:space="preserve">DIC: </w:t>
      </w:r>
      <w:r w:rsidR="00DF3774" w:rsidRPr="00DF3774">
        <w:rPr>
          <w:rFonts w:ascii="Times New Roman" w:hAnsi="Times New Roman" w:cs="Times New Roman"/>
          <w:sz w:val="22"/>
        </w:rPr>
        <w:t>disseminated intravascular coagulation</w:t>
      </w:r>
      <w:r w:rsidRPr="00F677D6">
        <w:rPr>
          <w:rFonts w:ascii="Times New Roman" w:hAnsi="Times New Roman" w:cs="Times New Roman"/>
          <w:sz w:val="22"/>
        </w:rPr>
        <w:t>,</w:t>
      </w:r>
      <w:r w:rsidR="00950C6E">
        <w:rPr>
          <w:rFonts w:ascii="Times New Roman" w:hAnsi="Times New Roman" w:cs="Times New Roman"/>
          <w:sz w:val="22"/>
        </w:rPr>
        <w:t xml:space="preserve"> </w:t>
      </w:r>
      <w:r w:rsidRPr="00F677D6">
        <w:rPr>
          <w:rFonts w:ascii="Times New Roman" w:hAnsi="Times New Roman" w:cs="Times New Roman"/>
          <w:sz w:val="22"/>
        </w:rPr>
        <w:t>SOFA: sequential organ failure assessment</w:t>
      </w:r>
    </w:p>
    <w:p w:rsidR="007A1377" w:rsidRPr="00F677D6" w:rsidRDefault="007A1377">
      <w:pPr>
        <w:rPr>
          <w:rFonts w:asciiTheme="majorBidi" w:hAnsiTheme="majorBidi" w:cstheme="majorBidi"/>
          <w:sz w:val="22"/>
        </w:rPr>
      </w:pPr>
      <w:bookmarkStart w:id="0" w:name="_GoBack"/>
      <w:bookmarkEnd w:id="0"/>
    </w:p>
    <w:sectPr w:rsidR="007A1377" w:rsidRPr="00F677D6" w:rsidSect="003E2B0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2145" w:rsidRDefault="00A82145" w:rsidP="00C67C87">
      <w:r>
        <w:separator/>
      </w:r>
    </w:p>
  </w:endnote>
  <w:endnote w:type="continuationSeparator" w:id="0">
    <w:p w:rsidR="00A82145" w:rsidRDefault="00A82145" w:rsidP="00C67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2145" w:rsidRDefault="00A82145" w:rsidP="00C67C87">
      <w:r>
        <w:separator/>
      </w:r>
    </w:p>
  </w:footnote>
  <w:footnote w:type="continuationSeparator" w:id="0">
    <w:p w:rsidR="00A82145" w:rsidRDefault="00A82145" w:rsidP="00C67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B0C"/>
    <w:rsid w:val="0002628D"/>
    <w:rsid w:val="00030B0B"/>
    <w:rsid w:val="000A7F37"/>
    <w:rsid w:val="00107418"/>
    <w:rsid w:val="00131B66"/>
    <w:rsid w:val="00175D35"/>
    <w:rsid w:val="002360A1"/>
    <w:rsid w:val="00377724"/>
    <w:rsid w:val="003E2B0C"/>
    <w:rsid w:val="00492E3F"/>
    <w:rsid w:val="004F1202"/>
    <w:rsid w:val="00544D5B"/>
    <w:rsid w:val="00551982"/>
    <w:rsid w:val="00595329"/>
    <w:rsid w:val="005A5C7C"/>
    <w:rsid w:val="005E6502"/>
    <w:rsid w:val="0069715E"/>
    <w:rsid w:val="006A481C"/>
    <w:rsid w:val="00764230"/>
    <w:rsid w:val="00781469"/>
    <w:rsid w:val="007A1377"/>
    <w:rsid w:val="007B3FB6"/>
    <w:rsid w:val="00902537"/>
    <w:rsid w:val="00950C6E"/>
    <w:rsid w:val="009960C7"/>
    <w:rsid w:val="009C694C"/>
    <w:rsid w:val="00A03407"/>
    <w:rsid w:val="00A5057A"/>
    <w:rsid w:val="00A6190A"/>
    <w:rsid w:val="00A82145"/>
    <w:rsid w:val="00AC4A88"/>
    <w:rsid w:val="00B85258"/>
    <w:rsid w:val="00BD6592"/>
    <w:rsid w:val="00BF2FB2"/>
    <w:rsid w:val="00C67C87"/>
    <w:rsid w:val="00CA2711"/>
    <w:rsid w:val="00CE6BF7"/>
    <w:rsid w:val="00D167D0"/>
    <w:rsid w:val="00D714D0"/>
    <w:rsid w:val="00DF3774"/>
    <w:rsid w:val="00F475FF"/>
    <w:rsid w:val="00F61425"/>
    <w:rsid w:val="00F6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52A3AB"/>
  <w15:chartTrackingRefBased/>
  <w15:docId w15:val="{6ABEA173-3E49-4E06-8BE2-22CCA480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C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7C87"/>
  </w:style>
  <w:style w:type="paragraph" w:styleId="a5">
    <w:name w:val="footer"/>
    <w:basedOn w:val="a"/>
    <w:link w:val="a6"/>
    <w:uiPriority w:val="99"/>
    <w:unhideWhenUsed/>
    <w:rsid w:val="00C67C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7C87"/>
  </w:style>
  <w:style w:type="table" w:styleId="a7">
    <w:name w:val="Table Grid"/>
    <w:basedOn w:val="a1"/>
    <w:uiPriority w:val="39"/>
    <w:rsid w:val="000A7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A7F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0A7F3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6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一般社団法人　日本血液製剤機構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川　友樹</dc:creator>
  <cp:keywords/>
  <dc:description/>
  <cp:lastModifiedBy>谷川　友樹</cp:lastModifiedBy>
  <cp:revision>5</cp:revision>
  <dcterms:created xsi:type="dcterms:W3CDTF">2024-06-10T23:29:00Z</dcterms:created>
  <dcterms:modified xsi:type="dcterms:W3CDTF">2024-06-11T01:45:00Z</dcterms:modified>
</cp:coreProperties>
</file>